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F68B" w14:textId="549C58D7" w:rsidR="00A6762C" w:rsidRPr="00AA368B" w:rsidRDefault="00682A0A" w:rsidP="00BE697C">
      <w:pPr>
        <w:pStyle w:val="Bibliography"/>
        <w:ind w:left="0" w:firstLine="0"/>
        <w:rPr>
          <w:rFonts w:ascii="Times New Roman" w:hAnsi="Times New Roman"/>
          <w:b/>
          <w:bCs/>
          <w:iCs/>
        </w:rPr>
      </w:pPr>
      <w:r w:rsidRPr="00AA368B">
        <w:rPr>
          <w:rFonts w:ascii="Times New Roman" w:hAnsi="Times New Roman"/>
          <w:b/>
          <w:bCs/>
        </w:rPr>
        <w:t xml:space="preserve">TABLE </w:t>
      </w:r>
      <w:r w:rsidR="00471FCF">
        <w:rPr>
          <w:rFonts w:ascii="Times New Roman" w:hAnsi="Times New Roman"/>
          <w:b/>
          <w:bCs/>
        </w:rPr>
        <w:t>2</w:t>
      </w:r>
      <w:r w:rsidRPr="00AA368B">
        <w:rPr>
          <w:rFonts w:ascii="Times New Roman" w:hAnsi="Times New Roman"/>
          <w:b/>
          <w:bCs/>
        </w:rPr>
        <w:t xml:space="preserve">: </w:t>
      </w:r>
      <w:r w:rsidRPr="00AA368B">
        <w:rPr>
          <w:rFonts w:ascii="Times New Roman" w:hAnsi="Times New Roman"/>
          <w:b/>
          <w:bCs/>
          <w:iCs/>
        </w:rPr>
        <w:t>Comparison of nutrient recommendations for young athletes based on sports position statements and dietary guidelines publis</w:t>
      </w:r>
      <w:r w:rsidR="00AA368B">
        <w:rPr>
          <w:rFonts w:ascii="Times New Roman" w:hAnsi="Times New Roman"/>
          <w:b/>
          <w:bCs/>
          <w:iCs/>
        </w:rPr>
        <w:t>hed from 2009 to present (2020)</w:t>
      </w:r>
    </w:p>
    <w:tbl>
      <w:tblPr>
        <w:tblpPr w:leftFromText="180" w:rightFromText="180" w:vertAnchor="text" w:horzAnchor="page" w:tblpX="1291" w:tblpY="153"/>
        <w:tblW w:w="5304" w:type="pct"/>
        <w:tblLayout w:type="fixed"/>
        <w:tblLook w:val="0000" w:firstRow="0" w:lastRow="0" w:firstColumn="0" w:lastColumn="0" w:noHBand="0" w:noVBand="0"/>
      </w:tblPr>
      <w:tblGrid>
        <w:gridCol w:w="846"/>
        <w:gridCol w:w="1276"/>
        <w:gridCol w:w="1419"/>
        <w:gridCol w:w="1557"/>
        <w:gridCol w:w="1559"/>
        <w:gridCol w:w="1702"/>
        <w:gridCol w:w="1559"/>
      </w:tblGrid>
      <w:tr w:rsidR="00DE585C" w:rsidRPr="00AA368B" w14:paraId="0B2A8A0A" w14:textId="77777777" w:rsidTr="00DE585C">
        <w:trPr>
          <w:cantSplit/>
          <w:trHeight w:val="1446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3759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1A76" w14:textId="77777777" w:rsidR="00682A0A" w:rsidRPr="00AA368B" w:rsidRDefault="00682A0A" w:rsidP="00682A0A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Joint Position Statement</w:t>
            </w:r>
          </w:p>
          <w:p w14:paraId="24F5057F" w14:textId="70349D18" w:rsidR="00682A0A" w:rsidRPr="00AA368B" w:rsidRDefault="00682A0A" w:rsidP="000B0C4E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(ACSM, ADA, DC)</w:t>
            </w:r>
            <w:r w:rsidR="00B86BBE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4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B0CD" w14:textId="502A94EF" w:rsidR="00682A0A" w:rsidRPr="00AA368B" w:rsidRDefault="00C268A9" w:rsidP="000B0C4E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</w:rPr>
              <w:t>International Olympic Committee, (</w:t>
            </w:r>
            <w:r w:rsidR="00682A0A"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IOC</w:t>
            </w: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)</w:t>
            </w:r>
            <w:r w:rsidR="00B86BBE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B963E" w14:textId="7F094B56" w:rsidR="00682A0A" w:rsidRPr="00AA368B" w:rsidRDefault="00682A0A" w:rsidP="000B0C4E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IOC Nutrition for Athletes</w:t>
            </w:r>
            <w:r w:rsidR="005F5BEF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8</w:t>
            </w: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 xml:space="preserve"> 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FA655" w14:textId="13BE914B" w:rsidR="00682A0A" w:rsidRPr="00AA368B" w:rsidRDefault="00682A0A" w:rsidP="000B0C4E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Sports Nutrition Needs for Child and Adolescent Athletes</w:t>
            </w:r>
            <w:r w:rsidR="005F5BEF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9</w:t>
            </w:r>
            <w:r w:rsidR="002A7F8A"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CF49A" w14:textId="133A36F9" w:rsidR="00682A0A" w:rsidRPr="00AA368B" w:rsidRDefault="00C268A9" w:rsidP="000B0C4E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bCs/>
                <w:iCs/>
              </w:rPr>
              <w:t>International Society of Sports Nutrition</w:t>
            </w: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 xml:space="preserve"> (</w:t>
            </w:r>
            <w:r w:rsidR="00682A0A"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ISSN</w:t>
            </w: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)</w:t>
            </w:r>
            <w:r w:rsidR="00B86BBE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1</w:t>
            </w:r>
            <w:r w:rsidR="005F5BEF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0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09D2D" w14:textId="1C741E41" w:rsidR="00682A0A" w:rsidRPr="00AA368B" w:rsidRDefault="00682A0A" w:rsidP="000B0C4E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Nutrition for Special Population: Young, Female, and Masters Athletes</w:t>
            </w:r>
            <w:r w:rsidR="00B86BBE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1</w:t>
            </w:r>
            <w:r w:rsidR="005F5BEF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>1</w:t>
            </w:r>
          </w:p>
        </w:tc>
      </w:tr>
      <w:tr w:rsidR="00DE585C" w:rsidRPr="00AA368B" w14:paraId="6401E47D" w14:textId="77777777" w:rsidTr="00DE585C">
        <w:trPr>
          <w:cantSplit/>
          <w:trHeight w:val="236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4811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Year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BB59" w14:textId="63A27B68" w:rsidR="00682A0A" w:rsidRPr="00AA368B" w:rsidRDefault="00682A0A" w:rsidP="00682A0A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  <w:r w:rsidRPr="008E34B7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20</w:t>
            </w:r>
            <w:r w:rsidR="0003205D" w:rsidRPr="008E34B7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16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12E1" w14:textId="77777777" w:rsidR="00682A0A" w:rsidRPr="00AA368B" w:rsidRDefault="00682A0A" w:rsidP="00682A0A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841DE" w14:textId="77777777" w:rsidR="00682A0A" w:rsidRPr="00AA368B" w:rsidRDefault="00682A0A" w:rsidP="00682A0A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2016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3AC80" w14:textId="77777777" w:rsidR="00682A0A" w:rsidRPr="00AA368B" w:rsidRDefault="00682A0A" w:rsidP="00682A0A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2016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D95F2" w14:textId="77777777" w:rsidR="00682A0A" w:rsidRPr="00AA368B" w:rsidRDefault="00682A0A" w:rsidP="00682A0A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2018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E50E2" w14:textId="77777777" w:rsidR="00682A0A" w:rsidRPr="00AA368B" w:rsidRDefault="00682A0A" w:rsidP="00682A0A">
            <w:pPr>
              <w:pStyle w:val="TableGrid2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2019</w:t>
            </w:r>
          </w:p>
        </w:tc>
      </w:tr>
      <w:tr w:rsidR="00DE585C" w:rsidRPr="00AA368B" w14:paraId="24F13E5B" w14:textId="77777777" w:rsidTr="00DE585C">
        <w:trPr>
          <w:cantSplit/>
          <w:trHeight w:val="939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68F3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Energy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0E71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Based predictive equations, individual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C890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B0909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69E79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 xml:space="preserve">14-18y active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>F: 2400kcal/d</w:t>
            </w:r>
          </w:p>
          <w:p w14:paraId="7C8A59A0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M: 2800-3200kcal/d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D4EE0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40-70kcal/kg/d for athletes 50-100kg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 xml:space="preserve">(mod intensity: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>2-3h/d 5-6x/</w:t>
            </w:r>
            <w:proofErr w:type="spellStart"/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wk</w:t>
            </w:r>
            <w:proofErr w:type="spellEnd"/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7DC0A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DE585C" w:rsidRPr="00AA368B" w14:paraId="47F81E57" w14:textId="77777777" w:rsidTr="00DE585C">
        <w:trPr>
          <w:cantSplit/>
          <w:trHeight w:val="939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F0EA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CHO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2244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6-10g/kg/d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5BB3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1C96E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6-10g/kg/d for endurance program (1-3h/d of moderate to-high intensity exercise)</w:t>
            </w:r>
          </w:p>
          <w:p w14:paraId="53094DE9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ED264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2-18y athletes</w:t>
            </w:r>
          </w:p>
          <w:p w14:paraId="18DA0BA4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F: 3-5.5g/kg/d</w:t>
            </w:r>
          </w:p>
          <w:p w14:paraId="7FFD46BA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M: 6-9g/kg/d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F3798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3B549CF5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 xml:space="preserve">5-10g/kg/d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 xml:space="preserve">(400-1500g/d for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>50-150kg athlete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63B92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DE585C" w:rsidRPr="00AA368B" w14:paraId="62B2F6C6" w14:textId="77777777" w:rsidTr="00DE585C">
        <w:trPr>
          <w:cantSplit/>
          <w:trHeight w:val="939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C254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Protein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D85F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.2-1.7g/kg/d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95C5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.2-1.6g/kg BW/d</w:t>
            </w:r>
          </w:p>
          <w:p w14:paraId="02A67791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(min 0.8g/kg/d,</w:t>
            </w:r>
          </w:p>
          <w:p w14:paraId="4745B6B7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max 1.7g/kg/d)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F576F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284A1CB6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.2-1.8g/kg BW/d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C2E5C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3-18y athletes</w:t>
            </w:r>
          </w:p>
          <w:p w14:paraId="25CB5AC3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.2-1.8g/kg/d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5AE6E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 xml:space="preserve">1.2-2.0g/kg/d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>(60-300g/d for 50-150kg athlete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15F4B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691195F6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.5g/kg/d</w:t>
            </w:r>
          </w:p>
        </w:tc>
      </w:tr>
      <w:tr w:rsidR="00DE585C" w:rsidRPr="00AA368B" w14:paraId="53B90379" w14:textId="77777777" w:rsidTr="00DE585C">
        <w:trPr>
          <w:cantSplit/>
          <w:trHeight w:val="939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062A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Fat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32E0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20-35% of total energy intake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AF5D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B6384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5ABF9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20-35%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3544F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0.5-1g/kg/d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64745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DE585C" w:rsidRPr="00AA368B" w14:paraId="69DF2127" w14:textId="77777777" w:rsidTr="00DE585C">
        <w:trPr>
          <w:cantSplit/>
          <w:trHeight w:val="939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17E3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Fluids</w:t>
            </w:r>
          </w:p>
          <w:p w14:paraId="1FEC64FD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0BC3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450–675ml/lb weight loss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071D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Rehydration: 1.2-1.5 L fluid/kg weight loss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0C41E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D812E" w14:textId="5E4C45AE" w:rsidR="00F347CA" w:rsidRPr="00AA368B" w:rsidRDefault="00093997" w:rsidP="00F347C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Replacement during exercise</w:t>
            </w:r>
            <w:r w:rsidR="00F347CA" w:rsidRPr="00AA368B">
              <w:rPr>
                <w:rFonts w:ascii="Times New Roman" w:hAnsi="Times New Roman" w:cs="Times New Roman"/>
                <w:color w:val="auto"/>
                <w:lang w:val="en-CA"/>
              </w:rPr>
              <w:t xml:space="preserve"> (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mL/hr):</w:t>
            </w:r>
          </w:p>
          <w:p w14:paraId="0EA9C2B9" w14:textId="35D75D9E" w:rsidR="00093997" w:rsidRPr="00AA368B" w:rsidRDefault="00F347CA" w:rsidP="00F347CA">
            <w:pPr>
              <w:pStyle w:val="TableGrid2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Kg BW x 13</w:t>
            </w:r>
          </w:p>
          <w:p w14:paraId="0D142840" w14:textId="77777777" w:rsidR="00093997" w:rsidRPr="00AA368B" w:rsidRDefault="00093997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740322AA" w14:textId="2F1A17D4" w:rsidR="00093997" w:rsidRPr="00AA368B" w:rsidRDefault="00093997" w:rsidP="00F347C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Replacement after exercise</w:t>
            </w:r>
            <w:r w:rsidR="00F347CA" w:rsidRPr="00AA368B">
              <w:rPr>
                <w:rFonts w:ascii="Times New Roman" w:hAnsi="Times New Roman" w:cs="Times New Roman"/>
                <w:color w:val="auto"/>
                <w:lang w:val="en-CA"/>
              </w:rPr>
              <w:t xml:space="preserve">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(mL/hour):</w:t>
            </w:r>
          </w:p>
          <w:p w14:paraId="6F618985" w14:textId="128445F1" w:rsidR="00093997" w:rsidRPr="00AA368B" w:rsidRDefault="00093997" w:rsidP="00093997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Kg BW x 4</w:t>
            </w:r>
          </w:p>
          <w:p w14:paraId="7AE091E7" w14:textId="19A5BA7E" w:rsidR="00093997" w:rsidRPr="00AA368B" w:rsidRDefault="00093997" w:rsidP="00093997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A5769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820CE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DE585C" w:rsidRPr="00AA368B" w14:paraId="7DEB19EF" w14:textId="77777777" w:rsidTr="00DE585C">
        <w:trPr>
          <w:cantSplit/>
          <w:trHeight w:val="939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B65B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lastRenderedPageBreak/>
              <w:t>Pre-effort snack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7BBB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Lots of fluids</w:t>
            </w:r>
          </w:p>
          <w:p w14:paraId="0EF67108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Low in fat &amp; fiber</w:t>
            </w:r>
          </w:p>
          <w:p w14:paraId="1F5AE6F2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High in carb</w:t>
            </w:r>
          </w:p>
          <w:p w14:paraId="7D5A9DBD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Mod. protein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54F9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0F628AEF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-5g/kg BW 0-6h pre-competition</w:t>
            </w:r>
          </w:p>
          <w:p w14:paraId="5278A852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E4626" w14:textId="77777777" w:rsidR="00682A0A" w:rsidRPr="00AA368B" w:rsidRDefault="00682A0A" w:rsidP="00682A0A">
            <w:pPr>
              <w:pStyle w:val="TableGrid2"/>
              <w:ind w:right="-99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50-75g CHO + 5-20g Protein</w:t>
            </w:r>
          </w:p>
          <w:p w14:paraId="5F362361" w14:textId="77777777" w:rsidR="00682A0A" w:rsidRPr="00AA368B" w:rsidRDefault="00682A0A" w:rsidP="00682A0A">
            <w:pPr>
              <w:pStyle w:val="TableGrid2"/>
              <w:ind w:right="-99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OR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>1-4g/kg BW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81894" w14:textId="77777777" w:rsidR="00682A0A" w:rsidRPr="00AA368B" w:rsidRDefault="00682A0A" w:rsidP="00682A0A">
            <w:pPr>
              <w:pStyle w:val="TableGrid2"/>
              <w:ind w:right="-99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3C586" w14:textId="77777777" w:rsidR="00682A0A" w:rsidRPr="00AA368B" w:rsidRDefault="00682A0A" w:rsidP="00682A0A">
            <w:pPr>
              <w:pStyle w:val="TableGrid2"/>
              <w:ind w:right="-99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D84C4" w14:textId="77777777" w:rsidR="00682A0A" w:rsidRPr="00AA368B" w:rsidRDefault="00682A0A" w:rsidP="00682A0A">
            <w:pPr>
              <w:pStyle w:val="TableGrid2"/>
              <w:ind w:right="-99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DE585C" w:rsidRPr="00AA368B" w14:paraId="516E5AE1" w14:textId="77777777" w:rsidTr="00DE585C">
        <w:trPr>
          <w:cantSplit/>
          <w:trHeight w:val="939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D1A5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 xml:space="preserve">During </w:t>
            </w:r>
          </w:p>
          <w:p w14:paraId="4DCD8F77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effort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B0FA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Replace fluid losses</w:t>
            </w:r>
          </w:p>
          <w:p w14:paraId="0F63647A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30-60g CHO/h if effort &gt;90min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673F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FCE4E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30-60g/h of CHO for endurance and “stop and start” sports 1-2.5h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A47E7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519EC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78D044A1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0.7g/kg/h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5C2C8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DE585C" w:rsidRPr="00AA368B" w14:paraId="74B8BD9F" w14:textId="77777777" w:rsidTr="00DE585C">
        <w:trPr>
          <w:cantSplit/>
          <w:trHeight w:val="978"/>
        </w:trPr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5CFB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b/>
                <w:color w:val="auto"/>
                <w:lang w:val="en-CA"/>
              </w:rPr>
              <w:t>Post- effort snack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CA98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 xml:space="preserve">1.0-1.5g/kg in first 30min and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>q 2h 4-6h post effort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1904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2C29623B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g/kg BW/h 0-4 h post competition</w:t>
            </w:r>
          </w:p>
          <w:p w14:paraId="4AAA389D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4ACE4D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73D9560F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1g/kg BW 0-4h</w:t>
            </w:r>
          </w:p>
          <w:p w14:paraId="73C7617A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for rapid refueling post effort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3720B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AD90E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6E15A561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 xml:space="preserve">1.2g CHO/kg/h </w:t>
            </w: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br/>
              <w:t>0-4h in recovery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67C63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</w:p>
          <w:p w14:paraId="0F8ECF70" w14:textId="77777777" w:rsidR="00682A0A" w:rsidRPr="00AA368B" w:rsidRDefault="00682A0A" w:rsidP="00682A0A">
            <w:pPr>
              <w:pStyle w:val="TableGrid2"/>
              <w:jc w:val="center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AA368B">
              <w:rPr>
                <w:rFonts w:ascii="Times New Roman" w:hAnsi="Times New Roman" w:cs="Times New Roman"/>
                <w:color w:val="auto"/>
                <w:lang w:val="en-CA"/>
              </w:rPr>
              <w:t>0.11g/kg/h in recovery</w:t>
            </w:r>
          </w:p>
        </w:tc>
      </w:tr>
    </w:tbl>
    <w:p w14:paraId="0DA044B9" w14:textId="2262675E" w:rsidR="00682A0A" w:rsidRPr="00AA368B" w:rsidRDefault="00682A0A" w:rsidP="00E3220A">
      <w:pPr>
        <w:rPr>
          <w:rFonts w:ascii="Times New Roman" w:hAnsi="Times New Roman"/>
          <w:b/>
          <w:bCs/>
        </w:rPr>
      </w:pPr>
    </w:p>
    <w:p w14:paraId="34244230" w14:textId="7473DF5C" w:rsidR="00682A0A" w:rsidRDefault="00AA368B" w:rsidP="00E3220A">
      <w:pPr>
        <w:rPr>
          <w:rFonts w:ascii="Times New Roman" w:hAnsi="Times New Roman"/>
          <w:bCs/>
          <w:iCs/>
        </w:rPr>
      </w:pPr>
      <w:r w:rsidRPr="00AA368B">
        <w:rPr>
          <w:rFonts w:ascii="Times New Roman" w:hAnsi="Times New Roman"/>
          <w:b/>
          <w:bCs/>
          <w:iCs/>
        </w:rPr>
        <w:t>Abbreviations</w:t>
      </w:r>
      <w:r w:rsidRPr="00AA368B">
        <w:rPr>
          <w:rFonts w:ascii="Times New Roman" w:hAnsi="Times New Roman"/>
          <w:bCs/>
          <w:iCs/>
        </w:rPr>
        <w:t>: ACSM: American College of Sports Medicine, ADA: American Dietetic Association,</w:t>
      </w:r>
      <w:r w:rsidR="001E106E" w:rsidRPr="001E106E">
        <w:rPr>
          <w:rFonts w:ascii="Times New Roman" w:hAnsi="Times New Roman"/>
          <w:bCs/>
          <w:iCs/>
        </w:rPr>
        <w:t xml:space="preserve"> </w:t>
      </w:r>
      <w:r w:rsidR="001E106E" w:rsidRPr="00AA368B">
        <w:rPr>
          <w:rFonts w:ascii="Times New Roman" w:hAnsi="Times New Roman"/>
          <w:bCs/>
          <w:iCs/>
        </w:rPr>
        <w:t>CHO: Carbohydrate</w:t>
      </w:r>
      <w:r w:rsidR="001E106E">
        <w:rPr>
          <w:rFonts w:ascii="Times New Roman" w:hAnsi="Times New Roman"/>
          <w:bCs/>
          <w:iCs/>
        </w:rPr>
        <w:t>,</w:t>
      </w:r>
      <w:r w:rsidRPr="00AA368B">
        <w:rPr>
          <w:rFonts w:ascii="Times New Roman" w:hAnsi="Times New Roman"/>
          <w:bCs/>
          <w:iCs/>
        </w:rPr>
        <w:t xml:space="preserve"> DC: Dietitians of Canada, IOC:</w:t>
      </w:r>
      <w:r w:rsidR="00FC23BC">
        <w:rPr>
          <w:rFonts w:ascii="Times New Roman" w:hAnsi="Times New Roman"/>
          <w:bCs/>
          <w:iCs/>
        </w:rPr>
        <w:t xml:space="preserve"> </w:t>
      </w:r>
      <w:r w:rsidRPr="00AA368B">
        <w:rPr>
          <w:rFonts w:ascii="Times New Roman" w:hAnsi="Times New Roman"/>
        </w:rPr>
        <w:t xml:space="preserve">International Olympic Committee, </w:t>
      </w:r>
      <w:r w:rsidRPr="00AA368B">
        <w:rPr>
          <w:rFonts w:ascii="Times New Roman" w:hAnsi="Times New Roman"/>
          <w:bCs/>
          <w:iCs/>
        </w:rPr>
        <w:t>ISSN: International Society of Sports Nutrition</w:t>
      </w:r>
    </w:p>
    <w:p w14:paraId="1C4CCBF4" w14:textId="77777777" w:rsidR="00635278" w:rsidRDefault="00635278" w:rsidP="00E3220A">
      <w:pPr>
        <w:rPr>
          <w:rFonts w:ascii="Times New Roman" w:hAnsi="Times New Roman"/>
          <w:bCs/>
          <w:iCs/>
        </w:rPr>
      </w:pPr>
    </w:p>
    <w:p w14:paraId="0D9B36D5" w14:textId="7B037D9A" w:rsidR="00635278" w:rsidRPr="00635278" w:rsidRDefault="00635278" w:rsidP="00E3220A">
      <w:pPr>
        <w:rPr>
          <w:rFonts w:ascii="Times New Roman" w:hAnsi="Times New Roman"/>
          <w:b/>
          <w:bCs/>
          <w:vertAlign w:val="superscript"/>
        </w:rPr>
      </w:pPr>
      <w:r w:rsidRPr="00635278">
        <w:rPr>
          <w:rFonts w:ascii="Times New Roman" w:hAnsi="Times New Roman"/>
          <w:b/>
          <w:iCs/>
        </w:rPr>
        <w:t>References:</w:t>
      </w:r>
      <w:r>
        <w:rPr>
          <w:rFonts w:ascii="Times New Roman" w:hAnsi="Times New Roman"/>
          <w:bCs/>
          <w:iCs/>
        </w:rPr>
        <w:t xml:space="preserve"> </w:t>
      </w:r>
      <w:r w:rsidRPr="00635278">
        <w:rPr>
          <w:rFonts w:ascii="Times New Roman" w:hAnsi="Times New Roman"/>
          <w:bCs/>
          <w:iCs/>
          <w:vertAlign w:val="superscript"/>
        </w:rPr>
        <w:t>4</w:t>
      </w:r>
      <w:r>
        <w:rPr>
          <w:rFonts w:ascii="Times New Roman" w:hAnsi="Times New Roman"/>
          <w:bCs/>
          <w:iCs/>
        </w:rPr>
        <w:t xml:space="preserve"> </w:t>
      </w:r>
      <w:r w:rsidRPr="0001077A">
        <w:rPr>
          <w:rFonts w:ascii="Times New Roman" w:hAnsi="Times New Roman"/>
        </w:rPr>
        <w:t>Thomas, Erdman</w:t>
      </w:r>
      <w:r>
        <w:rPr>
          <w:rFonts w:ascii="Times New Roman" w:hAnsi="Times New Roman"/>
        </w:rPr>
        <w:t>,</w:t>
      </w:r>
      <w:r w:rsidRPr="0001077A">
        <w:rPr>
          <w:rFonts w:ascii="Times New Roman" w:hAnsi="Times New Roman"/>
        </w:rPr>
        <w:t xml:space="preserve"> and Burke L (2016)</w:t>
      </w:r>
      <w:r w:rsidR="00872B0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5</w:t>
      </w:r>
      <w:r w:rsidRPr="0001077A">
        <w:rPr>
          <w:rFonts w:ascii="Times New Roman" w:hAnsi="Times New Roman"/>
        </w:rPr>
        <w:t xml:space="preserve">Maughan </w:t>
      </w:r>
      <w:r>
        <w:rPr>
          <w:rFonts w:ascii="Times New Roman" w:hAnsi="Times New Roman"/>
        </w:rPr>
        <w:t xml:space="preserve">and </w:t>
      </w:r>
      <w:r w:rsidRPr="0001077A">
        <w:rPr>
          <w:rFonts w:ascii="Times New Roman" w:hAnsi="Times New Roman"/>
        </w:rPr>
        <w:t>Burk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1077A">
        <w:rPr>
          <w:rFonts w:ascii="Times New Roman" w:hAnsi="Times New Roman"/>
        </w:rPr>
        <w:t>2012</w:t>
      </w:r>
      <w:r>
        <w:rPr>
          <w:rFonts w:ascii="Times New Roman" w:hAnsi="Times New Roman"/>
        </w:rPr>
        <w:t>)</w:t>
      </w:r>
      <w:r w:rsidR="00872B0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8</w:t>
      </w:r>
      <w:r w:rsidRPr="00635278">
        <w:rPr>
          <w:rFonts w:ascii="Times New Roman" w:hAnsi="Times New Roman"/>
        </w:rPr>
        <w:t xml:space="preserve"> </w:t>
      </w:r>
      <w:r w:rsidRPr="0001077A">
        <w:rPr>
          <w:rFonts w:ascii="Times New Roman" w:hAnsi="Times New Roman"/>
        </w:rPr>
        <w:t>Maughan R</w:t>
      </w:r>
      <w:r>
        <w:rPr>
          <w:rFonts w:ascii="Times New Roman" w:hAnsi="Times New Roman"/>
        </w:rPr>
        <w:t xml:space="preserve"> and </w:t>
      </w:r>
      <w:r w:rsidRPr="0001077A">
        <w:rPr>
          <w:rFonts w:ascii="Times New Roman" w:hAnsi="Times New Roman"/>
        </w:rPr>
        <w:t>Burke L</w:t>
      </w:r>
      <w:r>
        <w:rPr>
          <w:rFonts w:ascii="Times New Roman" w:hAnsi="Times New Roman"/>
        </w:rPr>
        <w:t xml:space="preserve"> (</w:t>
      </w:r>
      <w:r w:rsidRPr="0001077A">
        <w:rPr>
          <w:rFonts w:ascii="Times New Roman" w:hAnsi="Times New Roman"/>
        </w:rPr>
        <w:t>201</w:t>
      </w:r>
      <w:r>
        <w:rPr>
          <w:rFonts w:ascii="Times New Roman" w:hAnsi="Times New Roman"/>
        </w:rPr>
        <w:t>6)</w:t>
      </w:r>
      <w:r w:rsidR="00872B0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9</w:t>
      </w:r>
      <w:r w:rsidRPr="00635278">
        <w:rPr>
          <w:rFonts w:ascii="Times New Roman" w:hAnsi="Times New Roman"/>
        </w:rPr>
        <w:t xml:space="preserve"> </w:t>
      </w:r>
      <w:r w:rsidRPr="0001077A">
        <w:rPr>
          <w:rFonts w:ascii="Times New Roman" w:hAnsi="Times New Roman"/>
        </w:rPr>
        <w:t>Kerksick</w:t>
      </w:r>
      <w:r>
        <w:rPr>
          <w:rFonts w:ascii="Times New Roman" w:hAnsi="Times New Roman"/>
        </w:rPr>
        <w:t>,</w:t>
      </w:r>
      <w:r w:rsidRPr="0001077A">
        <w:rPr>
          <w:rFonts w:ascii="Times New Roman" w:hAnsi="Times New Roman"/>
        </w:rPr>
        <w:t xml:space="preserve"> Fox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</w:t>
      </w:r>
      <w:r w:rsidRPr="0001077A">
        <w:rPr>
          <w:rFonts w:ascii="Times New Roman" w:hAnsi="Times New Roman"/>
        </w:rPr>
        <w:t>Fox</w:t>
      </w:r>
      <w:r>
        <w:rPr>
          <w:rFonts w:ascii="Times New Roman" w:hAnsi="Times New Roman"/>
        </w:rPr>
        <w:t xml:space="preserve"> </w:t>
      </w:r>
      <w:r w:rsidRPr="0001077A">
        <w:rPr>
          <w:rFonts w:ascii="Times New Roman" w:hAnsi="Times New Roman"/>
        </w:rPr>
        <w:t xml:space="preserve">E </w:t>
      </w:r>
      <w:r>
        <w:rPr>
          <w:rFonts w:ascii="Times New Roman" w:hAnsi="Times New Roman"/>
        </w:rPr>
        <w:t>(</w:t>
      </w:r>
      <w:r w:rsidRPr="0001077A">
        <w:rPr>
          <w:rFonts w:ascii="Times New Roman" w:hAnsi="Times New Roman"/>
        </w:rPr>
        <w:t>2016</w:t>
      </w:r>
      <w:r>
        <w:rPr>
          <w:rFonts w:ascii="Times New Roman" w:hAnsi="Times New Roman"/>
        </w:rPr>
        <w:t>)</w:t>
      </w:r>
      <w:r w:rsidR="00872B0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0</w:t>
      </w:r>
      <w:r w:rsidRPr="00635278">
        <w:rPr>
          <w:rFonts w:ascii="Times New Roman" w:hAnsi="Times New Roman"/>
        </w:rPr>
        <w:t xml:space="preserve"> </w:t>
      </w:r>
      <w:r w:rsidRPr="0001077A">
        <w:rPr>
          <w:rFonts w:ascii="Times New Roman" w:hAnsi="Times New Roman"/>
        </w:rPr>
        <w:t>Kerksick</w:t>
      </w:r>
      <w:r>
        <w:rPr>
          <w:rFonts w:ascii="Times New Roman" w:hAnsi="Times New Roman"/>
        </w:rPr>
        <w:t xml:space="preserve"> </w:t>
      </w:r>
      <w:r w:rsidRPr="0001077A">
        <w:rPr>
          <w:rFonts w:ascii="Times New Roman" w:hAnsi="Times New Roman"/>
        </w:rPr>
        <w:t xml:space="preserve">et al., </w:t>
      </w:r>
      <w:r>
        <w:rPr>
          <w:rFonts w:ascii="Times New Roman" w:hAnsi="Times New Roman"/>
        </w:rPr>
        <w:t>(</w:t>
      </w:r>
      <w:r w:rsidRPr="0001077A">
        <w:rPr>
          <w:rFonts w:ascii="Times New Roman" w:hAnsi="Times New Roman"/>
        </w:rPr>
        <w:t>2018</w:t>
      </w:r>
      <w:r>
        <w:rPr>
          <w:rFonts w:ascii="Times New Roman" w:hAnsi="Times New Roman"/>
        </w:rPr>
        <w:t>)</w:t>
      </w:r>
      <w:r w:rsidR="00872B0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1</w:t>
      </w:r>
      <w:r w:rsidRPr="00635278">
        <w:rPr>
          <w:rFonts w:ascii="Times New Roman" w:hAnsi="Times New Roman"/>
        </w:rPr>
        <w:t xml:space="preserve"> </w:t>
      </w:r>
      <w:r w:rsidRPr="0001077A">
        <w:rPr>
          <w:rFonts w:ascii="Times New Roman" w:hAnsi="Times New Roman"/>
        </w:rPr>
        <w:t>Desbrow</w:t>
      </w:r>
      <w:r>
        <w:rPr>
          <w:rFonts w:ascii="Times New Roman" w:hAnsi="Times New Roman"/>
        </w:rPr>
        <w:t xml:space="preserve"> et al</w:t>
      </w:r>
      <w:r w:rsidRPr="0001077A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</w:t>
      </w:r>
      <w:r w:rsidRPr="0001077A">
        <w:rPr>
          <w:rFonts w:ascii="Times New Roman" w:hAnsi="Times New Roman"/>
        </w:rPr>
        <w:t>2019</w:t>
      </w:r>
      <w:r>
        <w:rPr>
          <w:rFonts w:ascii="Times New Roman" w:hAnsi="Times New Roman"/>
        </w:rPr>
        <w:t>)</w:t>
      </w:r>
      <w:r w:rsidRPr="0001077A">
        <w:rPr>
          <w:rFonts w:ascii="Times New Roman" w:hAnsi="Times New Roman"/>
        </w:rPr>
        <w:t>.</w:t>
      </w:r>
    </w:p>
    <w:p w14:paraId="64B557FB" w14:textId="77777777" w:rsidR="00583C73" w:rsidRPr="00AA368B" w:rsidRDefault="00583C73" w:rsidP="00E3220A">
      <w:pPr>
        <w:rPr>
          <w:rFonts w:ascii="Times New Roman" w:hAnsi="Times New Roman"/>
          <w:b/>
          <w:bCs/>
        </w:rPr>
      </w:pPr>
    </w:p>
    <w:p w14:paraId="02581308" w14:textId="3684E09C" w:rsidR="00682A0A" w:rsidRPr="00AA368B" w:rsidRDefault="00682A0A" w:rsidP="00E3220A">
      <w:pPr>
        <w:rPr>
          <w:rFonts w:ascii="Times New Roman" w:hAnsi="Times New Roman"/>
          <w:b/>
          <w:bCs/>
        </w:rPr>
      </w:pPr>
    </w:p>
    <w:p w14:paraId="7B853A12" w14:textId="77777777" w:rsidR="00A6762C" w:rsidRPr="00AA368B" w:rsidRDefault="00A6762C" w:rsidP="00583C73">
      <w:pPr>
        <w:rPr>
          <w:rFonts w:ascii="Times New Roman" w:hAnsi="Times New Roman"/>
          <w:noProof/>
        </w:rPr>
      </w:pPr>
    </w:p>
    <w:p w14:paraId="074A4460" w14:textId="77777777" w:rsidR="00A6762C" w:rsidRPr="00AA368B" w:rsidRDefault="00A6762C" w:rsidP="00583C73">
      <w:pPr>
        <w:rPr>
          <w:rFonts w:ascii="Times New Roman" w:hAnsi="Times New Roman"/>
          <w:noProof/>
        </w:rPr>
      </w:pPr>
    </w:p>
    <w:p w14:paraId="4544AA87" w14:textId="77777777" w:rsidR="00A6762C" w:rsidRPr="00AA368B" w:rsidRDefault="00A6762C" w:rsidP="00583C73">
      <w:pPr>
        <w:rPr>
          <w:rFonts w:ascii="Times New Roman" w:hAnsi="Times New Roman"/>
          <w:noProof/>
        </w:rPr>
      </w:pPr>
    </w:p>
    <w:p w14:paraId="1B402CD6" w14:textId="77777777" w:rsidR="00A6762C" w:rsidRPr="00AA368B" w:rsidRDefault="00A6762C" w:rsidP="00583C73">
      <w:pPr>
        <w:rPr>
          <w:rFonts w:ascii="Times New Roman" w:hAnsi="Times New Roman"/>
          <w:noProof/>
        </w:rPr>
      </w:pPr>
    </w:p>
    <w:p w14:paraId="4873866F" w14:textId="3A0BAC78" w:rsidR="00AA368B" w:rsidRDefault="00AA368B" w:rsidP="00583C73">
      <w:pPr>
        <w:rPr>
          <w:rFonts w:ascii="Times New Roman" w:hAnsi="Times New Roman"/>
          <w:noProof/>
        </w:rPr>
      </w:pPr>
    </w:p>
    <w:sectPr w:rsidR="00AA368B" w:rsidSect="00BE697C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5B0F9" w14:textId="77777777" w:rsidR="006C4993" w:rsidRDefault="006C4993" w:rsidP="002F6FD1">
      <w:r>
        <w:separator/>
      </w:r>
    </w:p>
  </w:endnote>
  <w:endnote w:type="continuationSeparator" w:id="0">
    <w:p w14:paraId="63CB4F4D" w14:textId="77777777" w:rsidR="006C4993" w:rsidRDefault="006C4993" w:rsidP="002F6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?????? Pro W3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69032" w14:textId="77777777" w:rsidR="000670A3" w:rsidRDefault="000670A3" w:rsidP="009B3D9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2B698B8" w14:textId="77777777" w:rsidR="000670A3" w:rsidRDefault="000670A3" w:rsidP="009B3D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9D0F6" w14:textId="7EB1174C" w:rsidR="000670A3" w:rsidRDefault="000670A3" w:rsidP="009B3D9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A02CB">
      <w:rPr>
        <w:rStyle w:val="PageNumber"/>
        <w:noProof/>
      </w:rPr>
      <w:t>12</w:t>
    </w:r>
    <w:r>
      <w:rPr>
        <w:rStyle w:val="PageNumber"/>
      </w:rPr>
      <w:fldChar w:fldCharType="end"/>
    </w:r>
  </w:p>
  <w:p w14:paraId="6B026241" w14:textId="77777777" w:rsidR="000670A3" w:rsidRDefault="000670A3" w:rsidP="009B3D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9DCBA" w14:textId="77777777" w:rsidR="006C4993" w:rsidRDefault="006C4993" w:rsidP="002F6FD1">
      <w:r>
        <w:separator/>
      </w:r>
    </w:p>
  </w:footnote>
  <w:footnote w:type="continuationSeparator" w:id="0">
    <w:p w14:paraId="34668A50" w14:textId="77777777" w:rsidR="006C4993" w:rsidRDefault="006C4993" w:rsidP="002F6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8"/>
    <w:multiLevelType w:val="multilevel"/>
    <w:tmpl w:val="894EE88A"/>
    <w:lvl w:ilvl="0">
      <w:start w:val="1"/>
      <w:numFmt w:val="decimal"/>
      <w:isLgl/>
      <w:lvlText w:val="%1."/>
      <w:lvlJc w:val="left"/>
      <w:pPr>
        <w:tabs>
          <w:tab w:val="num" w:pos="240"/>
        </w:tabs>
        <w:ind w:left="240"/>
      </w:pPr>
      <w:rPr>
        <w:rFonts w:cs="Times New Roman"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40"/>
        </w:tabs>
        <w:ind w:left="240" w:firstLine="360"/>
      </w:pPr>
      <w:rPr>
        <w:rFonts w:cs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40"/>
        </w:tabs>
        <w:ind w:left="240" w:firstLine="720"/>
      </w:pPr>
      <w:rPr>
        <w:rFonts w:cs="Times New Roman"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40"/>
        </w:tabs>
        <w:ind w:left="240" w:firstLine="1080"/>
      </w:pPr>
      <w:rPr>
        <w:rFonts w:cs="Times New Roman"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40"/>
        </w:tabs>
        <w:ind w:left="240" w:firstLine="1440"/>
      </w:pPr>
      <w:rPr>
        <w:rFonts w:cs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40"/>
        </w:tabs>
        <w:ind w:left="240" w:firstLine="1800"/>
      </w:pPr>
      <w:rPr>
        <w:rFonts w:cs="Times New Roman"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40"/>
        </w:tabs>
        <w:ind w:left="240" w:firstLine="2160"/>
      </w:pPr>
      <w:rPr>
        <w:rFonts w:cs="Times New Roman"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40"/>
        </w:tabs>
        <w:ind w:left="240" w:firstLine="2520"/>
      </w:pPr>
      <w:rPr>
        <w:rFonts w:cs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40"/>
        </w:tabs>
        <w:ind w:left="240" w:firstLine="2880"/>
      </w:pPr>
      <w:rPr>
        <w:rFonts w:cs="Times New Roman" w:hint="default"/>
        <w:position w:val="0"/>
      </w:rPr>
    </w:lvl>
  </w:abstractNum>
  <w:abstractNum w:abstractNumId="1" w15:restartNumberingAfterBreak="0">
    <w:nsid w:val="12894ED5"/>
    <w:multiLevelType w:val="hybridMultilevel"/>
    <w:tmpl w:val="DBD04B42"/>
    <w:lvl w:ilvl="0" w:tplc="0AF0F9BA">
      <w:start w:val="1"/>
      <w:numFmt w:val="bullet"/>
      <w:lvlText w:val=""/>
      <w:lvlJc w:val="left"/>
      <w:pPr>
        <w:ind w:left="643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" w15:restartNumberingAfterBreak="0">
    <w:nsid w:val="29BD5F64"/>
    <w:multiLevelType w:val="hybridMultilevel"/>
    <w:tmpl w:val="936E4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17ED"/>
    <w:multiLevelType w:val="hybridMultilevel"/>
    <w:tmpl w:val="B3823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BE06B9"/>
    <w:multiLevelType w:val="hybridMultilevel"/>
    <w:tmpl w:val="27C87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36431"/>
    <w:multiLevelType w:val="hybridMultilevel"/>
    <w:tmpl w:val="79842362"/>
    <w:lvl w:ilvl="0" w:tplc="08F87E9E">
      <w:start w:val="40"/>
      <w:numFmt w:val="bullet"/>
      <w:lvlText w:val="-"/>
      <w:lvlJc w:val="left"/>
      <w:pPr>
        <w:ind w:left="720" w:hanging="360"/>
      </w:pPr>
      <w:rPr>
        <w:rFonts w:ascii="Times New Roman" w:eastAsia="?????? Pro W3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66AB6"/>
    <w:multiLevelType w:val="hybridMultilevel"/>
    <w:tmpl w:val="9E0EF314"/>
    <w:lvl w:ilvl="0" w:tplc="0DE68C72">
      <w:start w:val="7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E9251E"/>
    <w:multiLevelType w:val="hybridMultilevel"/>
    <w:tmpl w:val="0B704BDC"/>
    <w:lvl w:ilvl="0" w:tplc="FCC82FC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33248A4"/>
    <w:multiLevelType w:val="hybridMultilevel"/>
    <w:tmpl w:val="3F4E1F14"/>
    <w:lvl w:ilvl="0" w:tplc="BADC3AAC">
      <w:start w:val="1"/>
      <w:numFmt w:val="decimal"/>
      <w:lvlText w:val="(%1)"/>
      <w:lvlJc w:val="left"/>
      <w:pPr>
        <w:ind w:left="64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BB7237"/>
    <w:multiLevelType w:val="multilevel"/>
    <w:tmpl w:val="CDE2EA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7"/>
  </w:num>
  <w:num w:numId="6">
    <w:abstractNumId w:val="9"/>
  </w:num>
  <w:num w:numId="7">
    <w:abstractNumId w:val="4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9F5"/>
    <w:rsid w:val="00000A00"/>
    <w:rsid w:val="000034EC"/>
    <w:rsid w:val="0000377F"/>
    <w:rsid w:val="0000626A"/>
    <w:rsid w:val="00007207"/>
    <w:rsid w:val="00007A70"/>
    <w:rsid w:val="000116E3"/>
    <w:rsid w:val="00011B09"/>
    <w:rsid w:val="0001260A"/>
    <w:rsid w:val="00013082"/>
    <w:rsid w:val="00015FAC"/>
    <w:rsid w:val="00016144"/>
    <w:rsid w:val="00020588"/>
    <w:rsid w:val="0002240E"/>
    <w:rsid w:val="00022695"/>
    <w:rsid w:val="00022FAB"/>
    <w:rsid w:val="0002484E"/>
    <w:rsid w:val="00030133"/>
    <w:rsid w:val="0003205D"/>
    <w:rsid w:val="00033F87"/>
    <w:rsid w:val="0004050E"/>
    <w:rsid w:val="00042059"/>
    <w:rsid w:val="000425A1"/>
    <w:rsid w:val="00046941"/>
    <w:rsid w:val="00046BE1"/>
    <w:rsid w:val="00047415"/>
    <w:rsid w:val="00047D0E"/>
    <w:rsid w:val="00047DDF"/>
    <w:rsid w:val="00050BFB"/>
    <w:rsid w:val="00053F9A"/>
    <w:rsid w:val="00054FA5"/>
    <w:rsid w:val="00056E2C"/>
    <w:rsid w:val="00060E21"/>
    <w:rsid w:val="00062930"/>
    <w:rsid w:val="00064C54"/>
    <w:rsid w:val="000670A3"/>
    <w:rsid w:val="00067380"/>
    <w:rsid w:val="0007010C"/>
    <w:rsid w:val="00072504"/>
    <w:rsid w:val="00072DD2"/>
    <w:rsid w:val="0007549F"/>
    <w:rsid w:val="0007621B"/>
    <w:rsid w:val="00076AE6"/>
    <w:rsid w:val="000809AB"/>
    <w:rsid w:val="00080B03"/>
    <w:rsid w:val="00083C4E"/>
    <w:rsid w:val="00093611"/>
    <w:rsid w:val="00093997"/>
    <w:rsid w:val="00093C36"/>
    <w:rsid w:val="0009465E"/>
    <w:rsid w:val="0009495E"/>
    <w:rsid w:val="00097341"/>
    <w:rsid w:val="000A1AF6"/>
    <w:rsid w:val="000A3271"/>
    <w:rsid w:val="000A479D"/>
    <w:rsid w:val="000B0A6B"/>
    <w:rsid w:val="000B0C4E"/>
    <w:rsid w:val="000B2E25"/>
    <w:rsid w:val="000B3D3D"/>
    <w:rsid w:val="000B3F5A"/>
    <w:rsid w:val="000B4147"/>
    <w:rsid w:val="000B663F"/>
    <w:rsid w:val="000B6B06"/>
    <w:rsid w:val="000B723E"/>
    <w:rsid w:val="000B7FE2"/>
    <w:rsid w:val="000C23BF"/>
    <w:rsid w:val="000C29D7"/>
    <w:rsid w:val="000C31C3"/>
    <w:rsid w:val="000C5809"/>
    <w:rsid w:val="000D09E1"/>
    <w:rsid w:val="000D1AD8"/>
    <w:rsid w:val="000D1BA6"/>
    <w:rsid w:val="000D29DF"/>
    <w:rsid w:val="000D3B58"/>
    <w:rsid w:val="000D5BF4"/>
    <w:rsid w:val="000D7F11"/>
    <w:rsid w:val="000E04A6"/>
    <w:rsid w:val="000E434B"/>
    <w:rsid w:val="000E5DFF"/>
    <w:rsid w:val="000F295F"/>
    <w:rsid w:val="000F5FC7"/>
    <w:rsid w:val="000F6FB5"/>
    <w:rsid w:val="00104B0B"/>
    <w:rsid w:val="00114933"/>
    <w:rsid w:val="00114BCA"/>
    <w:rsid w:val="0011514C"/>
    <w:rsid w:val="00115E51"/>
    <w:rsid w:val="00134DCC"/>
    <w:rsid w:val="00135CA0"/>
    <w:rsid w:val="00136379"/>
    <w:rsid w:val="00150E1D"/>
    <w:rsid w:val="00152424"/>
    <w:rsid w:val="00152DA2"/>
    <w:rsid w:val="0015316B"/>
    <w:rsid w:val="00154ADD"/>
    <w:rsid w:val="00155EED"/>
    <w:rsid w:val="00161B0C"/>
    <w:rsid w:val="00176B6A"/>
    <w:rsid w:val="00181445"/>
    <w:rsid w:val="00186BEC"/>
    <w:rsid w:val="00187594"/>
    <w:rsid w:val="001925F9"/>
    <w:rsid w:val="00193586"/>
    <w:rsid w:val="00193EBF"/>
    <w:rsid w:val="001962AD"/>
    <w:rsid w:val="001A2540"/>
    <w:rsid w:val="001B037A"/>
    <w:rsid w:val="001B0ADE"/>
    <w:rsid w:val="001B4CBA"/>
    <w:rsid w:val="001C03C4"/>
    <w:rsid w:val="001C2E7A"/>
    <w:rsid w:val="001C468E"/>
    <w:rsid w:val="001C6239"/>
    <w:rsid w:val="001C7670"/>
    <w:rsid w:val="001C7F7D"/>
    <w:rsid w:val="001D1851"/>
    <w:rsid w:val="001D1AA0"/>
    <w:rsid w:val="001D1FA4"/>
    <w:rsid w:val="001E106E"/>
    <w:rsid w:val="001F1B66"/>
    <w:rsid w:val="001F3049"/>
    <w:rsid w:val="0020290F"/>
    <w:rsid w:val="00205873"/>
    <w:rsid w:val="00207CBE"/>
    <w:rsid w:val="002119D0"/>
    <w:rsid w:val="00211B68"/>
    <w:rsid w:val="002153E2"/>
    <w:rsid w:val="00215BEE"/>
    <w:rsid w:val="00220CE3"/>
    <w:rsid w:val="00221F2D"/>
    <w:rsid w:val="0022217B"/>
    <w:rsid w:val="00224949"/>
    <w:rsid w:val="00230644"/>
    <w:rsid w:val="002308CE"/>
    <w:rsid w:val="0023280D"/>
    <w:rsid w:val="00233017"/>
    <w:rsid w:val="0023425A"/>
    <w:rsid w:val="00234F3E"/>
    <w:rsid w:val="002363B5"/>
    <w:rsid w:val="0023764D"/>
    <w:rsid w:val="002410A5"/>
    <w:rsid w:val="00241D52"/>
    <w:rsid w:val="0024353E"/>
    <w:rsid w:val="00243E23"/>
    <w:rsid w:val="002451A1"/>
    <w:rsid w:val="0024576B"/>
    <w:rsid w:val="00246327"/>
    <w:rsid w:val="00247B5B"/>
    <w:rsid w:val="002503DB"/>
    <w:rsid w:val="00260DFB"/>
    <w:rsid w:val="00264D63"/>
    <w:rsid w:val="002656FF"/>
    <w:rsid w:val="00275F72"/>
    <w:rsid w:val="00281AF1"/>
    <w:rsid w:val="00282830"/>
    <w:rsid w:val="00283DE0"/>
    <w:rsid w:val="00286F93"/>
    <w:rsid w:val="00290B66"/>
    <w:rsid w:val="00291C40"/>
    <w:rsid w:val="00293051"/>
    <w:rsid w:val="002A7F8A"/>
    <w:rsid w:val="002B0D95"/>
    <w:rsid w:val="002B4C97"/>
    <w:rsid w:val="002B54C1"/>
    <w:rsid w:val="002B782E"/>
    <w:rsid w:val="002C10D4"/>
    <w:rsid w:val="002C157D"/>
    <w:rsid w:val="002C2660"/>
    <w:rsid w:val="002C547D"/>
    <w:rsid w:val="002C7D76"/>
    <w:rsid w:val="002D5C8D"/>
    <w:rsid w:val="002E3E00"/>
    <w:rsid w:val="002E5129"/>
    <w:rsid w:val="002E5D5D"/>
    <w:rsid w:val="002E5EFD"/>
    <w:rsid w:val="002F15DA"/>
    <w:rsid w:val="002F4341"/>
    <w:rsid w:val="002F4D9A"/>
    <w:rsid w:val="002F661E"/>
    <w:rsid w:val="002F68EF"/>
    <w:rsid w:val="002F6FD1"/>
    <w:rsid w:val="002F7BD2"/>
    <w:rsid w:val="003000E8"/>
    <w:rsid w:val="0030165E"/>
    <w:rsid w:val="00301A28"/>
    <w:rsid w:val="00304C6A"/>
    <w:rsid w:val="00307075"/>
    <w:rsid w:val="00307E33"/>
    <w:rsid w:val="0031012E"/>
    <w:rsid w:val="00310295"/>
    <w:rsid w:val="00310AF6"/>
    <w:rsid w:val="00310C81"/>
    <w:rsid w:val="003122C8"/>
    <w:rsid w:val="003130C4"/>
    <w:rsid w:val="00315C91"/>
    <w:rsid w:val="003174E7"/>
    <w:rsid w:val="003243C0"/>
    <w:rsid w:val="00324E93"/>
    <w:rsid w:val="003259CA"/>
    <w:rsid w:val="003261A9"/>
    <w:rsid w:val="00331B87"/>
    <w:rsid w:val="00335F21"/>
    <w:rsid w:val="00343712"/>
    <w:rsid w:val="003455FC"/>
    <w:rsid w:val="00347199"/>
    <w:rsid w:val="00350B2A"/>
    <w:rsid w:val="00354F81"/>
    <w:rsid w:val="00355CF3"/>
    <w:rsid w:val="0036065A"/>
    <w:rsid w:val="003606D5"/>
    <w:rsid w:val="0036288E"/>
    <w:rsid w:val="00366BF9"/>
    <w:rsid w:val="00366D1B"/>
    <w:rsid w:val="00367047"/>
    <w:rsid w:val="00371EEE"/>
    <w:rsid w:val="0037263C"/>
    <w:rsid w:val="00372D83"/>
    <w:rsid w:val="00374951"/>
    <w:rsid w:val="003814E2"/>
    <w:rsid w:val="00381E94"/>
    <w:rsid w:val="003829F4"/>
    <w:rsid w:val="00382E5E"/>
    <w:rsid w:val="0038782C"/>
    <w:rsid w:val="00387E21"/>
    <w:rsid w:val="003922CB"/>
    <w:rsid w:val="00394317"/>
    <w:rsid w:val="003A24D7"/>
    <w:rsid w:val="003A2CFF"/>
    <w:rsid w:val="003A6D28"/>
    <w:rsid w:val="003A704F"/>
    <w:rsid w:val="003B0283"/>
    <w:rsid w:val="003B3DBD"/>
    <w:rsid w:val="003B7208"/>
    <w:rsid w:val="003C0651"/>
    <w:rsid w:val="003C0DB1"/>
    <w:rsid w:val="003C30E5"/>
    <w:rsid w:val="003D1B73"/>
    <w:rsid w:val="003D262C"/>
    <w:rsid w:val="003D3C6A"/>
    <w:rsid w:val="003D40A4"/>
    <w:rsid w:val="003D48D2"/>
    <w:rsid w:val="003D6351"/>
    <w:rsid w:val="003E3B31"/>
    <w:rsid w:val="003E59A0"/>
    <w:rsid w:val="003F03F3"/>
    <w:rsid w:val="003F2BB0"/>
    <w:rsid w:val="00405D39"/>
    <w:rsid w:val="00407D6D"/>
    <w:rsid w:val="00411707"/>
    <w:rsid w:val="0041178D"/>
    <w:rsid w:val="00411C1B"/>
    <w:rsid w:val="004151C5"/>
    <w:rsid w:val="00416F84"/>
    <w:rsid w:val="004215CC"/>
    <w:rsid w:val="004222BB"/>
    <w:rsid w:val="004254C8"/>
    <w:rsid w:val="00425C80"/>
    <w:rsid w:val="004275B8"/>
    <w:rsid w:val="00431785"/>
    <w:rsid w:val="00431EAB"/>
    <w:rsid w:val="00431FE2"/>
    <w:rsid w:val="00433C43"/>
    <w:rsid w:val="00433C9E"/>
    <w:rsid w:val="004411CF"/>
    <w:rsid w:val="00442839"/>
    <w:rsid w:val="004438B7"/>
    <w:rsid w:val="004466AA"/>
    <w:rsid w:val="00447210"/>
    <w:rsid w:val="00451A08"/>
    <w:rsid w:val="00452BE9"/>
    <w:rsid w:val="00456213"/>
    <w:rsid w:val="004569B0"/>
    <w:rsid w:val="00460EBC"/>
    <w:rsid w:val="004641B7"/>
    <w:rsid w:val="00470CDF"/>
    <w:rsid w:val="00471FB9"/>
    <w:rsid w:val="00471FCF"/>
    <w:rsid w:val="00474347"/>
    <w:rsid w:val="00474B56"/>
    <w:rsid w:val="00474ED8"/>
    <w:rsid w:val="0047601F"/>
    <w:rsid w:val="004762DD"/>
    <w:rsid w:val="00480E3B"/>
    <w:rsid w:val="004840D6"/>
    <w:rsid w:val="00484A62"/>
    <w:rsid w:val="00487108"/>
    <w:rsid w:val="00490EBC"/>
    <w:rsid w:val="004A41A8"/>
    <w:rsid w:val="004B6D29"/>
    <w:rsid w:val="004C1D7C"/>
    <w:rsid w:val="004C49DB"/>
    <w:rsid w:val="004C4B19"/>
    <w:rsid w:val="004C68EF"/>
    <w:rsid w:val="004C7032"/>
    <w:rsid w:val="004C79EA"/>
    <w:rsid w:val="004D012F"/>
    <w:rsid w:val="004D01D4"/>
    <w:rsid w:val="004D127D"/>
    <w:rsid w:val="004D25F5"/>
    <w:rsid w:val="004D7D21"/>
    <w:rsid w:val="004E0531"/>
    <w:rsid w:val="004E0EAA"/>
    <w:rsid w:val="004E1F1F"/>
    <w:rsid w:val="004E1FAA"/>
    <w:rsid w:val="004E352E"/>
    <w:rsid w:val="004F096D"/>
    <w:rsid w:val="004F37FA"/>
    <w:rsid w:val="004F5CD1"/>
    <w:rsid w:val="004F6B89"/>
    <w:rsid w:val="005010D8"/>
    <w:rsid w:val="005044FF"/>
    <w:rsid w:val="005061DD"/>
    <w:rsid w:val="00510F5A"/>
    <w:rsid w:val="00512CA3"/>
    <w:rsid w:val="005131EF"/>
    <w:rsid w:val="00514525"/>
    <w:rsid w:val="00516203"/>
    <w:rsid w:val="00520511"/>
    <w:rsid w:val="00525CFA"/>
    <w:rsid w:val="005301D6"/>
    <w:rsid w:val="00532C46"/>
    <w:rsid w:val="00533234"/>
    <w:rsid w:val="005352D6"/>
    <w:rsid w:val="0054198F"/>
    <w:rsid w:val="005422E8"/>
    <w:rsid w:val="00543393"/>
    <w:rsid w:val="0054447B"/>
    <w:rsid w:val="005444E4"/>
    <w:rsid w:val="005454A3"/>
    <w:rsid w:val="00545998"/>
    <w:rsid w:val="005568D3"/>
    <w:rsid w:val="00575B24"/>
    <w:rsid w:val="00583C73"/>
    <w:rsid w:val="00583EBA"/>
    <w:rsid w:val="00585E53"/>
    <w:rsid w:val="00592437"/>
    <w:rsid w:val="00592A98"/>
    <w:rsid w:val="0059400B"/>
    <w:rsid w:val="00594C57"/>
    <w:rsid w:val="0059517D"/>
    <w:rsid w:val="005952D5"/>
    <w:rsid w:val="00596DD7"/>
    <w:rsid w:val="00596E4E"/>
    <w:rsid w:val="00597CA9"/>
    <w:rsid w:val="00597E5A"/>
    <w:rsid w:val="005A0E85"/>
    <w:rsid w:val="005A174B"/>
    <w:rsid w:val="005A2D9D"/>
    <w:rsid w:val="005B0E67"/>
    <w:rsid w:val="005B0F77"/>
    <w:rsid w:val="005B2293"/>
    <w:rsid w:val="005B2C30"/>
    <w:rsid w:val="005B4F82"/>
    <w:rsid w:val="005B5AB7"/>
    <w:rsid w:val="005B7F41"/>
    <w:rsid w:val="005C0F9F"/>
    <w:rsid w:val="005C15CD"/>
    <w:rsid w:val="005C1C32"/>
    <w:rsid w:val="005C1F71"/>
    <w:rsid w:val="005C3101"/>
    <w:rsid w:val="005C4A67"/>
    <w:rsid w:val="005C6986"/>
    <w:rsid w:val="005D18BA"/>
    <w:rsid w:val="005D2EE3"/>
    <w:rsid w:val="005D3DF7"/>
    <w:rsid w:val="005D4ABC"/>
    <w:rsid w:val="005D6A48"/>
    <w:rsid w:val="005D7402"/>
    <w:rsid w:val="005D7CB5"/>
    <w:rsid w:val="005E051B"/>
    <w:rsid w:val="005E41E0"/>
    <w:rsid w:val="005E72E4"/>
    <w:rsid w:val="005E7CD1"/>
    <w:rsid w:val="005F0E3D"/>
    <w:rsid w:val="005F3537"/>
    <w:rsid w:val="005F5BEF"/>
    <w:rsid w:val="005F7C42"/>
    <w:rsid w:val="00602822"/>
    <w:rsid w:val="006077CD"/>
    <w:rsid w:val="0061087D"/>
    <w:rsid w:val="00611925"/>
    <w:rsid w:val="00613C30"/>
    <w:rsid w:val="00614E6E"/>
    <w:rsid w:val="0061576D"/>
    <w:rsid w:val="0061743A"/>
    <w:rsid w:val="00622DAF"/>
    <w:rsid w:val="00622DFD"/>
    <w:rsid w:val="00623C24"/>
    <w:rsid w:val="00623EF7"/>
    <w:rsid w:val="006303D4"/>
    <w:rsid w:val="0063493A"/>
    <w:rsid w:val="00634D35"/>
    <w:rsid w:val="00635278"/>
    <w:rsid w:val="00642116"/>
    <w:rsid w:val="00643CC7"/>
    <w:rsid w:val="006451B6"/>
    <w:rsid w:val="00653A73"/>
    <w:rsid w:val="006544AF"/>
    <w:rsid w:val="00655820"/>
    <w:rsid w:val="006604C7"/>
    <w:rsid w:val="0066103F"/>
    <w:rsid w:val="00661FC5"/>
    <w:rsid w:val="006702CF"/>
    <w:rsid w:val="00674A6F"/>
    <w:rsid w:val="00677845"/>
    <w:rsid w:val="00680813"/>
    <w:rsid w:val="00682A0A"/>
    <w:rsid w:val="0068395D"/>
    <w:rsid w:val="006840C7"/>
    <w:rsid w:val="00684214"/>
    <w:rsid w:val="00685C35"/>
    <w:rsid w:val="0069034A"/>
    <w:rsid w:val="006934CA"/>
    <w:rsid w:val="00695367"/>
    <w:rsid w:val="006968B1"/>
    <w:rsid w:val="006A1459"/>
    <w:rsid w:val="006A42CB"/>
    <w:rsid w:val="006A67E9"/>
    <w:rsid w:val="006B1670"/>
    <w:rsid w:val="006C089E"/>
    <w:rsid w:val="006C4993"/>
    <w:rsid w:val="006C5F99"/>
    <w:rsid w:val="006D3473"/>
    <w:rsid w:val="006D658E"/>
    <w:rsid w:val="006E4AB5"/>
    <w:rsid w:val="006E5A29"/>
    <w:rsid w:val="006E7A65"/>
    <w:rsid w:val="006F26E6"/>
    <w:rsid w:val="006F28C5"/>
    <w:rsid w:val="006F29F0"/>
    <w:rsid w:val="006F37B7"/>
    <w:rsid w:val="006F724C"/>
    <w:rsid w:val="006F7946"/>
    <w:rsid w:val="006F7CB1"/>
    <w:rsid w:val="0070035E"/>
    <w:rsid w:val="00706029"/>
    <w:rsid w:val="007139C0"/>
    <w:rsid w:val="00717236"/>
    <w:rsid w:val="007172A9"/>
    <w:rsid w:val="00725F79"/>
    <w:rsid w:val="00727A45"/>
    <w:rsid w:val="00732244"/>
    <w:rsid w:val="0073479F"/>
    <w:rsid w:val="00737D1A"/>
    <w:rsid w:val="00741034"/>
    <w:rsid w:val="00741ABB"/>
    <w:rsid w:val="00744110"/>
    <w:rsid w:val="00746D2C"/>
    <w:rsid w:val="00747001"/>
    <w:rsid w:val="0075126F"/>
    <w:rsid w:val="00751E49"/>
    <w:rsid w:val="00753D4D"/>
    <w:rsid w:val="00755C3A"/>
    <w:rsid w:val="00757CB8"/>
    <w:rsid w:val="007602A4"/>
    <w:rsid w:val="007609F5"/>
    <w:rsid w:val="00760F4F"/>
    <w:rsid w:val="00762082"/>
    <w:rsid w:val="00763DFC"/>
    <w:rsid w:val="0076568B"/>
    <w:rsid w:val="00765999"/>
    <w:rsid w:val="00765E00"/>
    <w:rsid w:val="00771067"/>
    <w:rsid w:val="00773828"/>
    <w:rsid w:val="007807C0"/>
    <w:rsid w:val="00780959"/>
    <w:rsid w:val="007818C3"/>
    <w:rsid w:val="0078243C"/>
    <w:rsid w:val="007833DB"/>
    <w:rsid w:val="00784911"/>
    <w:rsid w:val="00791B06"/>
    <w:rsid w:val="0079250A"/>
    <w:rsid w:val="00794F7E"/>
    <w:rsid w:val="007951B5"/>
    <w:rsid w:val="007A7C06"/>
    <w:rsid w:val="007B0231"/>
    <w:rsid w:val="007B256B"/>
    <w:rsid w:val="007B2723"/>
    <w:rsid w:val="007B32C2"/>
    <w:rsid w:val="007B3B59"/>
    <w:rsid w:val="007B6A9E"/>
    <w:rsid w:val="007C6022"/>
    <w:rsid w:val="007C63C0"/>
    <w:rsid w:val="007C6B7E"/>
    <w:rsid w:val="007D14DC"/>
    <w:rsid w:val="007D5F14"/>
    <w:rsid w:val="007D62D6"/>
    <w:rsid w:val="007E32B5"/>
    <w:rsid w:val="007E64C7"/>
    <w:rsid w:val="007F0630"/>
    <w:rsid w:val="007F098F"/>
    <w:rsid w:val="007F0F1E"/>
    <w:rsid w:val="007F5907"/>
    <w:rsid w:val="008024FD"/>
    <w:rsid w:val="00807467"/>
    <w:rsid w:val="00817B5D"/>
    <w:rsid w:val="00823C78"/>
    <w:rsid w:val="00823F8B"/>
    <w:rsid w:val="00826E38"/>
    <w:rsid w:val="008274F4"/>
    <w:rsid w:val="00831071"/>
    <w:rsid w:val="0083639E"/>
    <w:rsid w:val="00841FD3"/>
    <w:rsid w:val="00843207"/>
    <w:rsid w:val="008448A6"/>
    <w:rsid w:val="00846625"/>
    <w:rsid w:val="008501DA"/>
    <w:rsid w:val="00850FDA"/>
    <w:rsid w:val="0086343A"/>
    <w:rsid w:val="00872B03"/>
    <w:rsid w:val="008746BD"/>
    <w:rsid w:val="00877744"/>
    <w:rsid w:val="0088070E"/>
    <w:rsid w:val="00882005"/>
    <w:rsid w:val="00886D4A"/>
    <w:rsid w:val="008876D9"/>
    <w:rsid w:val="00891383"/>
    <w:rsid w:val="008A0039"/>
    <w:rsid w:val="008A33E0"/>
    <w:rsid w:val="008A59CA"/>
    <w:rsid w:val="008B11A7"/>
    <w:rsid w:val="008B29A6"/>
    <w:rsid w:val="008B2DB3"/>
    <w:rsid w:val="008B556B"/>
    <w:rsid w:val="008B5836"/>
    <w:rsid w:val="008B795C"/>
    <w:rsid w:val="008C0BC8"/>
    <w:rsid w:val="008D18CF"/>
    <w:rsid w:val="008D202C"/>
    <w:rsid w:val="008D2200"/>
    <w:rsid w:val="008D2CD0"/>
    <w:rsid w:val="008D3686"/>
    <w:rsid w:val="008D5D9D"/>
    <w:rsid w:val="008E34B7"/>
    <w:rsid w:val="008E37E7"/>
    <w:rsid w:val="008E4A63"/>
    <w:rsid w:val="008E5ECF"/>
    <w:rsid w:val="008F1390"/>
    <w:rsid w:val="008F52A0"/>
    <w:rsid w:val="008F5CD8"/>
    <w:rsid w:val="008F71CB"/>
    <w:rsid w:val="008F7C7B"/>
    <w:rsid w:val="009005D3"/>
    <w:rsid w:val="009013CB"/>
    <w:rsid w:val="00901930"/>
    <w:rsid w:val="00903BA5"/>
    <w:rsid w:val="0090452E"/>
    <w:rsid w:val="009157F6"/>
    <w:rsid w:val="00915DF2"/>
    <w:rsid w:val="00915F65"/>
    <w:rsid w:val="00917D63"/>
    <w:rsid w:val="009215E2"/>
    <w:rsid w:val="009231B2"/>
    <w:rsid w:val="00923694"/>
    <w:rsid w:val="0092657F"/>
    <w:rsid w:val="009323CB"/>
    <w:rsid w:val="00946FF6"/>
    <w:rsid w:val="00947D0A"/>
    <w:rsid w:val="00951289"/>
    <w:rsid w:val="00952F4E"/>
    <w:rsid w:val="009559B2"/>
    <w:rsid w:val="00955EFC"/>
    <w:rsid w:val="009563BC"/>
    <w:rsid w:val="00956D6D"/>
    <w:rsid w:val="0096143F"/>
    <w:rsid w:val="00961B24"/>
    <w:rsid w:val="009623DD"/>
    <w:rsid w:val="009630E5"/>
    <w:rsid w:val="0096491F"/>
    <w:rsid w:val="00973780"/>
    <w:rsid w:val="0097452F"/>
    <w:rsid w:val="009801B6"/>
    <w:rsid w:val="00981EF3"/>
    <w:rsid w:val="009852B1"/>
    <w:rsid w:val="009861E2"/>
    <w:rsid w:val="009864A7"/>
    <w:rsid w:val="00986628"/>
    <w:rsid w:val="009917D5"/>
    <w:rsid w:val="009949BA"/>
    <w:rsid w:val="009960A7"/>
    <w:rsid w:val="0099695D"/>
    <w:rsid w:val="009A128B"/>
    <w:rsid w:val="009A3458"/>
    <w:rsid w:val="009A49EF"/>
    <w:rsid w:val="009A548B"/>
    <w:rsid w:val="009A68E1"/>
    <w:rsid w:val="009A7D8A"/>
    <w:rsid w:val="009B3D9F"/>
    <w:rsid w:val="009B4D69"/>
    <w:rsid w:val="009B5196"/>
    <w:rsid w:val="009B67CC"/>
    <w:rsid w:val="009B6ED1"/>
    <w:rsid w:val="009C196E"/>
    <w:rsid w:val="009C22FF"/>
    <w:rsid w:val="009C37F0"/>
    <w:rsid w:val="009C396D"/>
    <w:rsid w:val="009C3FA1"/>
    <w:rsid w:val="009C59FC"/>
    <w:rsid w:val="009C7D1F"/>
    <w:rsid w:val="009D51B2"/>
    <w:rsid w:val="009D6FF7"/>
    <w:rsid w:val="009E248F"/>
    <w:rsid w:val="009E60A4"/>
    <w:rsid w:val="009F11BB"/>
    <w:rsid w:val="009F171A"/>
    <w:rsid w:val="009F768F"/>
    <w:rsid w:val="00A048EF"/>
    <w:rsid w:val="00A076B7"/>
    <w:rsid w:val="00A07FC7"/>
    <w:rsid w:val="00A103EB"/>
    <w:rsid w:val="00A15D08"/>
    <w:rsid w:val="00A23821"/>
    <w:rsid w:val="00A24497"/>
    <w:rsid w:val="00A26106"/>
    <w:rsid w:val="00A262A4"/>
    <w:rsid w:val="00A2759E"/>
    <w:rsid w:val="00A27726"/>
    <w:rsid w:val="00A31B57"/>
    <w:rsid w:val="00A32218"/>
    <w:rsid w:val="00A37E12"/>
    <w:rsid w:val="00A40D12"/>
    <w:rsid w:val="00A41D9E"/>
    <w:rsid w:val="00A4681B"/>
    <w:rsid w:val="00A473CC"/>
    <w:rsid w:val="00A534DE"/>
    <w:rsid w:val="00A63843"/>
    <w:rsid w:val="00A64731"/>
    <w:rsid w:val="00A65876"/>
    <w:rsid w:val="00A66976"/>
    <w:rsid w:val="00A66EF5"/>
    <w:rsid w:val="00A6762C"/>
    <w:rsid w:val="00A711DF"/>
    <w:rsid w:val="00A7268F"/>
    <w:rsid w:val="00A769CD"/>
    <w:rsid w:val="00A81AD9"/>
    <w:rsid w:val="00A82FB3"/>
    <w:rsid w:val="00A94340"/>
    <w:rsid w:val="00A94F19"/>
    <w:rsid w:val="00A96B46"/>
    <w:rsid w:val="00AA02CB"/>
    <w:rsid w:val="00AA08B9"/>
    <w:rsid w:val="00AA2F3A"/>
    <w:rsid w:val="00AA368B"/>
    <w:rsid w:val="00AA5C88"/>
    <w:rsid w:val="00AA6A21"/>
    <w:rsid w:val="00AA6C88"/>
    <w:rsid w:val="00AB1923"/>
    <w:rsid w:val="00AB6F6D"/>
    <w:rsid w:val="00AC3927"/>
    <w:rsid w:val="00AD57E1"/>
    <w:rsid w:val="00AD5A51"/>
    <w:rsid w:val="00AD5FCF"/>
    <w:rsid w:val="00AD7BD9"/>
    <w:rsid w:val="00AE3982"/>
    <w:rsid w:val="00AF0E2A"/>
    <w:rsid w:val="00AF4E1B"/>
    <w:rsid w:val="00AF68AA"/>
    <w:rsid w:val="00AF7080"/>
    <w:rsid w:val="00B0120C"/>
    <w:rsid w:val="00B024AF"/>
    <w:rsid w:val="00B02BFD"/>
    <w:rsid w:val="00B02CE7"/>
    <w:rsid w:val="00B07260"/>
    <w:rsid w:val="00B07FF3"/>
    <w:rsid w:val="00B110C5"/>
    <w:rsid w:val="00B140AC"/>
    <w:rsid w:val="00B16B51"/>
    <w:rsid w:val="00B2090D"/>
    <w:rsid w:val="00B20FFA"/>
    <w:rsid w:val="00B228D9"/>
    <w:rsid w:val="00B23251"/>
    <w:rsid w:val="00B25174"/>
    <w:rsid w:val="00B27ECA"/>
    <w:rsid w:val="00B31DA3"/>
    <w:rsid w:val="00B31EC8"/>
    <w:rsid w:val="00B3396F"/>
    <w:rsid w:val="00B34CB0"/>
    <w:rsid w:val="00B4161B"/>
    <w:rsid w:val="00B42586"/>
    <w:rsid w:val="00B43728"/>
    <w:rsid w:val="00B47BD2"/>
    <w:rsid w:val="00B52B56"/>
    <w:rsid w:val="00B56C83"/>
    <w:rsid w:val="00B66BB3"/>
    <w:rsid w:val="00B67947"/>
    <w:rsid w:val="00B73D31"/>
    <w:rsid w:val="00B74F18"/>
    <w:rsid w:val="00B75257"/>
    <w:rsid w:val="00B82473"/>
    <w:rsid w:val="00B847E8"/>
    <w:rsid w:val="00B85386"/>
    <w:rsid w:val="00B86BBE"/>
    <w:rsid w:val="00B90636"/>
    <w:rsid w:val="00B92424"/>
    <w:rsid w:val="00B94769"/>
    <w:rsid w:val="00B94888"/>
    <w:rsid w:val="00BA0D23"/>
    <w:rsid w:val="00BA1F00"/>
    <w:rsid w:val="00BA2AB1"/>
    <w:rsid w:val="00BA4101"/>
    <w:rsid w:val="00BA706D"/>
    <w:rsid w:val="00BA76D2"/>
    <w:rsid w:val="00BB6545"/>
    <w:rsid w:val="00BC1E71"/>
    <w:rsid w:val="00BC4F06"/>
    <w:rsid w:val="00BC60E9"/>
    <w:rsid w:val="00BD75D1"/>
    <w:rsid w:val="00BD7B69"/>
    <w:rsid w:val="00BE0700"/>
    <w:rsid w:val="00BE33E6"/>
    <w:rsid w:val="00BE4C44"/>
    <w:rsid w:val="00BE697C"/>
    <w:rsid w:val="00BF03BA"/>
    <w:rsid w:val="00BF12CC"/>
    <w:rsid w:val="00BF3BD9"/>
    <w:rsid w:val="00BF56F5"/>
    <w:rsid w:val="00BF6BDC"/>
    <w:rsid w:val="00BF74C6"/>
    <w:rsid w:val="00C00BD3"/>
    <w:rsid w:val="00C01729"/>
    <w:rsid w:val="00C01C95"/>
    <w:rsid w:val="00C04DCE"/>
    <w:rsid w:val="00C06481"/>
    <w:rsid w:val="00C11AA3"/>
    <w:rsid w:val="00C14ECB"/>
    <w:rsid w:val="00C153FE"/>
    <w:rsid w:val="00C155A1"/>
    <w:rsid w:val="00C1593A"/>
    <w:rsid w:val="00C17768"/>
    <w:rsid w:val="00C2010A"/>
    <w:rsid w:val="00C21ED8"/>
    <w:rsid w:val="00C229A5"/>
    <w:rsid w:val="00C2415F"/>
    <w:rsid w:val="00C268A9"/>
    <w:rsid w:val="00C30A1B"/>
    <w:rsid w:val="00C30AED"/>
    <w:rsid w:val="00C3128E"/>
    <w:rsid w:val="00C3243F"/>
    <w:rsid w:val="00C325E4"/>
    <w:rsid w:val="00C33106"/>
    <w:rsid w:val="00C33491"/>
    <w:rsid w:val="00C3619B"/>
    <w:rsid w:val="00C412E4"/>
    <w:rsid w:val="00C427AB"/>
    <w:rsid w:val="00C44E7D"/>
    <w:rsid w:val="00C45C97"/>
    <w:rsid w:val="00C500DC"/>
    <w:rsid w:val="00C52C47"/>
    <w:rsid w:val="00C54E89"/>
    <w:rsid w:val="00C57092"/>
    <w:rsid w:val="00C60048"/>
    <w:rsid w:val="00C623A4"/>
    <w:rsid w:val="00C640B9"/>
    <w:rsid w:val="00C64B3C"/>
    <w:rsid w:val="00C66332"/>
    <w:rsid w:val="00C663A4"/>
    <w:rsid w:val="00C6729E"/>
    <w:rsid w:val="00C74A88"/>
    <w:rsid w:val="00C74B65"/>
    <w:rsid w:val="00C7590F"/>
    <w:rsid w:val="00C80999"/>
    <w:rsid w:val="00C80D12"/>
    <w:rsid w:val="00C823C2"/>
    <w:rsid w:val="00C869AB"/>
    <w:rsid w:val="00C91427"/>
    <w:rsid w:val="00C9277F"/>
    <w:rsid w:val="00C932FA"/>
    <w:rsid w:val="00C941AF"/>
    <w:rsid w:val="00CA2E25"/>
    <w:rsid w:val="00CA5D68"/>
    <w:rsid w:val="00CA7D76"/>
    <w:rsid w:val="00CB2E66"/>
    <w:rsid w:val="00CB561F"/>
    <w:rsid w:val="00CB73A3"/>
    <w:rsid w:val="00CC1E17"/>
    <w:rsid w:val="00CC20BD"/>
    <w:rsid w:val="00CC5EB4"/>
    <w:rsid w:val="00CC6A68"/>
    <w:rsid w:val="00CC7339"/>
    <w:rsid w:val="00CD0C1B"/>
    <w:rsid w:val="00CE0ECE"/>
    <w:rsid w:val="00CE1283"/>
    <w:rsid w:val="00CE260C"/>
    <w:rsid w:val="00CE3BAB"/>
    <w:rsid w:val="00CE65B7"/>
    <w:rsid w:val="00CE6613"/>
    <w:rsid w:val="00CE6869"/>
    <w:rsid w:val="00CE7D6A"/>
    <w:rsid w:val="00D01057"/>
    <w:rsid w:val="00D01D7C"/>
    <w:rsid w:val="00D02E16"/>
    <w:rsid w:val="00D03FB7"/>
    <w:rsid w:val="00D063B2"/>
    <w:rsid w:val="00D108C0"/>
    <w:rsid w:val="00D13B64"/>
    <w:rsid w:val="00D15094"/>
    <w:rsid w:val="00D24602"/>
    <w:rsid w:val="00D263E0"/>
    <w:rsid w:val="00D26A8C"/>
    <w:rsid w:val="00D30294"/>
    <w:rsid w:val="00D30A29"/>
    <w:rsid w:val="00D30D53"/>
    <w:rsid w:val="00D322B2"/>
    <w:rsid w:val="00D32F15"/>
    <w:rsid w:val="00D35B77"/>
    <w:rsid w:val="00D40151"/>
    <w:rsid w:val="00D40CF5"/>
    <w:rsid w:val="00D41AC6"/>
    <w:rsid w:val="00D45A36"/>
    <w:rsid w:val="00D45B7B"/>
    <w:rsid w:val="00D50FC0"/>
    <w:rsid w:val="00D51661"/>
    <w:rsid w:val="00D54E43"/>
    <w:rsid w:val="00D55C4A"/>
    <w:rsid w:val="00D62C40"/>
    <w:rsid w:val="00D6382C"/>
    <w:rsid w:val="00D70BC9"/>
    <w:rsid w:val="00D71EA1"/>
    <w:rsid w:val="00D724DA"/>
    <w:rsid w:val="00D73804"/>
    <w:rsid w:val="00D75603"/>
    <w:rsid w:val="00D75A5C"/>
    <w:rsid w:val="00D76DBD"/>
    <w:rsid w:val="00D77306"/>
    <w:rsid w:val="00D81054"/>
    <w:rsid w:val="00D810BE"/>
    <w:rsid w:val="00D823C3"/>
    <w:rsid w:val="00D90744"/>
    <w:rsid w:val="00D90B04"/>
    <w:rsid w:val="00D91439"/>
    <w:rsid w:val="00D91C9F"/>
    <w:rsid w:val="00D94CFC"/>
    <w:rsid w:val="00D95286"/>
    <w:rsid w:val="00D954B7"/>
    <w:rsid w:val="00D96F2E"/>
    <w:rsid w:val="00D97343"/>
    <w:rsid w:val="00D97F4B"/>
    <w:rsid w:val="00DA1997"/>
    <w:rsid w:val="00DA4C87"/>
    <w:rsid w:val="00DA4C9C"/>
    <w:rsid w:val="00DB15AB"/>
    <w:rsid w:val="00DB36F2"/>
    <w:rsid w:val="00DB52D9"/>
    <w:rsid w:val="00DC4510"/>
    <w:rsid w:val="00DC7588"/>
    <w:rsid w:val="00DC7631"/>
    <w:rsid w:val="00DC7C10"/>
    <w:rsid w:val="00DD1E5B"/>
    <w:rsid w:val="00DD5551"/>
    <w:rsid w:val="00DE029C"/>
    <w:rsid w:val="00DE21C7"/>
    <w:rsid w:val="00DE3539"/>
    <w:rsid w:val="00DE4C95"/>
    <w:rsid w:val="00DE585C"/>
    <w:rsid w:val="00DE6804"/>
    <w:rsid w:val="00DE7020"/>
    <w:rsid w:val="00DE735D"/>
    <w:rsid w:val="00DE7E8A"/>
    <w:rsid w:val="00DF11D1"/>
    <w:rsid w:val="00DF644D"/>
    <w:rsid w:val="00E018B6"/>
    <w:rsid w:val="00E12E01"/>
    <w:rsid w:val="00E15D88"/>
    <w:rsid w:val="00E1628C"/>
    <w:rsid w:val="00E20024"/>
    <w:rsid w:val="00E212B8"/>
    <w:rsid w:val="00E232C6"/>
    <w:rsid w:val="00E25362"/>
    <w:rsid w:val="00E26029"/>
    <w:rsid w:val="00E303DD"/>
    <w:rsid w:val="00E309DC"/>
    <w:rsid w:val="00E3220A"/>
    <w:rsid w:val="00E33B97"/>
    <w:rsid w:val="00E35B07"/>
    <w:rsid w:val="00E372CD"/>
    <w:rsid w:val="00E414CD"/>
    <w:rsid w:val="00E438F7"/>
    <w:rsid w:val="00E450D4"/>
    <w:rsid w:val="00E46609"/>
    <w:rsid w:val="00E466AF"/>
    <w:rsid w:val="00E5551A"/>
    <w:rsid w:val="00E56A79"/>
    <w:rsid w:val="00E61072"/>
    <w:rsid w:val="00E63024"/>
    <w:rsid w:val="00E6609E"/>
    <w:rsid w:val="00E67AAC"/>
    <w:rsid w:val="00E720B5"/>
    <w:rsid w:val="00E728A4"/>
    <w:rsid w:val="00E74549"/>
    <w:rsid w:val="00E827A1"/>
    <w:rsid w:val="00E85E0D"/>
    <w:rsid w:val="00E85ECC"/>
    <w:rsid w:val="00E861B4"/>
    <w:rsid w:val="00E902E2"/>
    <w:rsid w:val="00E952A5"/>
    <w:rsid w:val="00E95F2C"/>
    <w:rsid w:val="00E96089"/>
    <w:rsid w:val="00E96848"/>
    <w:rsid w:val="00E96A31"/>
    <w:rsid w:val="00EA382B"/>
    <w:rsid w:val="00EA566E"/>
    <w:rsid w:val="00EB42AB"/>
    <w:rsid w:val="00EB5EA9"/>
    <w:rsid w:val="00EC2B7A"/>
    <w:rsid w:val="00EC3D93"/>
    <w:rsid w:val="00EC6E26"/>
    <w:rsid w:val="00ED1125"/>
    <w:rsid w:val="00ED29C1"/>
    <w:rsid w:val="00ED30CA"/>
    <w:rsid w:val="00ED3F3B"/>
    <w:rsid w:val="00ED69B3"/>
    <w:rsid w:val="00EE037D"/>
    <w:rsid w:val="00EE09B0"/>
    <w:rsid w:val="00EE5CAB"/>
    <w:rsid w:val="00EF297E"/>
    <w:rsid w:val="00EF3B0E"/>
    <w:rsid w:val="00EF6B6B"/>
    <w:rsid w:val="00F0123A"/>
    <w:rsid w:val="00F03E8F"/>
    <w:rsid w:val="00F05217"/>
    <w:rsid w:val="00F07D2D"/>
    <w:rsid w:val="00F108D3"/>
    <w:rsid w:val="00F124F7"/>
    <w:rsid w:val="00F13536"/>
    <w:rsid w:val="00F17612"/>
    <w:rsid w:val="00F1770F"/>
    <w:rsid w:val="00F177CD"/>
    <w:rsid w:val="00F225F0"/>
    <w:rsid w:val="00F26587"/>
    <w:rsid w:val="00F27245"/>
    <w:rsid w:val="00F347CA"/>
    <w:rsid w:val="00F3573C"/>
    <w:rsid w:val="00F35849"/>
    <w:rsid w:val="00F36048"/>
    <w:rsid w:val="00F425F9"/>
    <w:rsid w:val="00F42DFF"/>
    <w:rsid w:val="00F44074"/>
    <w:rsid w:val="00F4496A"/>
    <w:rsid w:val="00F47B76"/>
    <w:rsid w:val="00F50400"/>
    <w:rsid w:val="00F5148B"/>
    <w:rsid w:val="00F540BA"/>
    <w:rsid w:val="00F642AD"/>
    <w:rsid w:val="00F65FA3"/>
    <w:rsid w:val="00F66856"/>
    <w:rsid w:val="00F67DE6"/>
    <w:rsid w:val="00F73265"/>
    <w:rsid w:val="00F74976"/>
    <w:rsid w:val="00F75700"/>
    <w:rsid w:val="00F75A3D"/>
    <w:rsid w:val="00F764C3"/>
    <w:rsid w:val="00F859AA"/>
    <w:rsid w:val="00F85A8A"/>
    <w:rsid w:val="00F8621E"/>
    <w:rsid w:val="00F90920"/>
    <w:rsid w:val="00F91637"/>
    <w:rsid w:val="00F92B06"/>
    <w:rsid w:val="00F931A8"/>
    <w:rsid w:val="00F96320"/>
    <w:rsid w:val="00FA158A"/>
    <w:rsid w:val="00FA2C4F"/>
    <w:rsid w:val="00FA663B"/>
    <w:rsid w:val="00FA7C61"/>
    <w:rsid w:val="00FB256F"/>
    <w:rsid w:val="00FB3ECC"/>
    <w:rsid w:val="00FB5CED"/>
    <w:rsid w:val="00FB5E84"/>
    <w:rsid w:val="00FC23BC"/>
    <w:rsid w:val="00FC2457"/>
    <w:rsid w:val="00FC2983"/>
    <w:rsid w:val="00FC7F5E"/>
    <w:rsid w:val="00FD30B3"/>
    <w:rsid w:val="00FE40FA"/>
    <w:rsid w:val="00FE51CB"/>
    <w:rsid w:val="00FF07E7"/>
    <w:rsid w:val="00FF0C2B"/>
    <w:rsid w:val="00FF4200"/>
    <w:rsid w:val="00FF65C3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DB8D"/>
  <w15:chartTrackingRefBased/>
  <w15:docId w15:val="{6295B804-54AA-BE46-9355-B75F8B77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F6FD1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24F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2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8D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228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8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28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8D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28D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228D9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6F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FD1"/>
  </w:style>
  <w:style w:type="paragraph" w:styleId="Footer">
    <w:name w:val="footer"/>
    <w:basedOn w:val="Normal"/>
    <w:link w:val="FooterChar"/>
    <w:uiPriority w:val="99"/>
    <w:unhideWhenUsed/>
    <w:rsid w:val="002F6F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FD1"/>
  </w:style>
  <w:style w:type="character" w:customStyle="1" w:styleId="Heading2Char">
    <w:name w:val="Heading 2 Char"/>
    <w:link w:val="Heading2"/>
    <w:uiPriority w:val="9"/>
    <w:rsid w:val="002F6FD1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2F6FD1"/>
    <w:pPr>
      <w:spacing w:before="100" w:beforeAutospacing="1" w:after="100" w:afterAutospacing="1"/>
    </w:pPr>
    <w:rPr>
      <w:rFonts w:ascii="Times New Roman" w:eastAsia="Times New Roman" w:hAnsi="Times New Roman"/>
      <w:lang w:eastAsia="en-CA"/>
    </w:rPr>
  </w:style>
  <w:style w:type="character" w:styleId="Hyperlink">
    <w:name w:val="Hyperlink"/>
    <w:uiPriority w:val="99"/>
    <w:unhideWhenUsed/>
    <w:rsid w:val="00264D6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264D63"/>
    <w:rPr>
      <w:color w:val="605E5C"/>
      <w:shd w:val="clear" w:color="auto" w:fill="E1DFDD"/>
    </w:rPr>
  </w:style>
  <w:style w:type="paragraph" w:customStyle="1" w:styleId="ListParagraph1">
    <w:name w:val="List Paragraph1"/>
    <w:rsid w:val="005D7CB5"/>
    <w:pPr>
      <w:ind w:left="720"/>
    </w:pPr>
    <w:rPr>
      <w:rFonts w:ascii="Cambria" w:eastAsia="?????? Pro W3" w:hAnsi="Cambria" w:cs="Cambria"/>
      <w:color w:val="000000"/>
      <w:sz w:val="24"/>
      <w:szCs w:val="24"/>
      <w:lang w:val="en-US" w:eastAsia="fr-FR"/>
    </w:rPr>
  </w:style>
  <w:style w:type="paragraph" w:customStyle="1" w:styleId="TableGrid2">
    <w:name w:val="Table Grid2"/>
    <w:rsid w:val="004222BB"/>
    <w:rPr>
      <w:rFonts w:ascii="Cambria" w:eastAsia="?????? Pro W3" w:hAnsi="Cambria" w:cs="Cambria"/>
      <w:color w:val="000000"/>
      <w:sz w:val="24"/>
      <w:szCs w:val="24"/>
      <w:lang w:val="en-US" w:eastAsia="fr-FR"/>
    </w:rPr>
  </w:style>
  <w:style w:type="character" w:styleId="FollowedHyperlink">
    <w:name w:val="FollowedHyperlink"/>
    <w:uiPriority w:val="99"/>
    <w:semiHidden/>
    <w:unhideWhenUsed/>
    <w:rsid w:val="002F4341"/>
    <w:rPr>
      <w:color w:val="954F72"/>
      <w:u w:val="single"/>
    </w:rPr>
  </w:style>
  <w:style w:type="character" w:customStyle="1" w:styleId="UnresolvedMention2">
    <w:name w:val="Unresolved Mention2"/>
    <w:uiPriority w:val="99"/>
    <w:semiHidden/>
    <w:unhideWhenUsed/>
    <w:rsid w:val="007D14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31B5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67047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normaltextrun">
    <w:name w:val="normaltextrun"/>
    <w:basedOn w:val="DefaultParagraphFont"/>
    <w:rsid w:val="00367047"/>
  </w:style>
  <w:style w:type="character" w:customStyle="1" w:styleId="apple-converted-space">
    <w:name w:val="apple-converted-space"/>
    <w:basedOn w:val="DefaultParagraphFont"/>
    <w:rsid w:val="00367047"/>
  </w:style>
  <w:style w:type="character" w:customStyle="1" w:styleId="spellingerror">
    <w:name w:val="spellingerror"/>
    <w:basedOn w:val="DefaultParagraphFont"/>
    <w:rsid w:val="00367047"/>
  </w:style>
  <w:style w:type="character" w:customStyle="1" w:styleId="eop">
    <w:name w:val="eop"/>
    <w:basedOn w:val="DefaultParagraphFont"/>
    <w:rsid w:val="00367047"/>
  </w:style>
  <w:style w:type="character" w:styleId="LineNumber">
    <w:name w:val="line number"/>
    <w:uiPriority w:val="99"/>
    <w:semiHidden/>
    <w:unhideWhenUsed/>
    <w:rsid w:val="006F28C5"/>
  </w:style>
  <w:style w:type="character" w:styleId="PageNumber">
    <w:name w:val="page number"/>
    <w:uiPriority w:val="99"/>
    <w:semiHidden/>
    <w:unhideWhenUsed/>
    <w:rsid w:val="009B3D9F"/>
  </w:style>
  <w:style w:type="paragraph" w:styleId="Bibliography">
    <w:name w:val="Bibliography"/>
    <w:basedOn w:val="Normal"/>
    <w:next w:val="Normal"/>
    <w:uiPriority w:val="37"/>
    <w:unhideWhenUsed/>
    <w:rsid w:val="00D81054"/>
    <w:pPr>
      <w:tabs>
        <w:tab w:val="left" w:pos="504"/>
      </w:tabs>
      <w:spacing w:after="240"/>
      <w:ind w:left="504" w:hanging="504"/>
    </w:pPr>
  </w:style>
  <w:style w:type="paragraph" w:customStyle="1" w:styleId="p1">
    <w:name w:val="p1"/>
    <w:basedOn w:val="Normal"/>
    <w:rsid w:val="00072504"/>
    <w:rPr>
      <w:rFonts w:ascii="Helvetica" w:hAnsi="Helvetica"/>
      <w:color w:val="424242"/>
      <w:sz w:val="9"/>
      <w:szCs w:val="9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70A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4205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83E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223C378089942809A7943C4880DE6" ma:contentTypeVersion="13" ma:contentTypeDescription="Create a new document." ma:contentTypeScope="" ma:versionID="db9f0d9c2557d50d97a4c3a31ef6cf68">
  <xsd:schema xmlns:xsd="http://www.w3.org/2001/XMLSchema" xmlns:xs="http://www.w3.org/2001/XMLSchema" xmlns:p="http://schemas.microsoft.com/office/2006/metadata/properties" xmlns:ns3="8b7c810d-c9c3-4987-b0d7-7c20b69da642" xmlns:ns4="8fa821e5-be0b-4978-8cb3-cce5e1f24c34" targetNamespace="http://schemas.microsoft.com/office/2006/metadata/properties" ma:root="true" ma:fieldsID="babaa772240986236c4d482d5ff2aeb8" ns3:_="" ns4:_="">
    <xsd:import namespace="8b7c810d-c9c3-4987-b0d7-7c20b69da642"/>
    <xsd:import namespace="8fa821e5-be0b-4978-8cb3-cce5e1f24c3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7c810d-c9c3-4987-b0d7-7c20b69da64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821e5-be0b-4978-8cb3-cce5e1f24c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2B74F3-C546-494A-9899-E9F5432D1E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65F199-4E63-42B2-8701-C58619364F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5F97C8-4E92-40B8-A97B-4535AA89F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7c810d-c9c3-4987-b0d7-7c20b69da642"/>
    <ds:schemaRef ds:uri="8fa821e5-be0b-4978-8cb3-cce5e1f24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Links>
    <vt:vector size="12" baseType="variant">
      <vt:variant>
        <vt:i4>458758</vt:i4>
      </vt:variant>
      <vt:variant>
        <vt:i4>36</vt:i4>
      </vt:variant>
      <vt:variant>
        <vt:i4>0</vt:i4>
      </vt:variant>
      <vt:variant>
        <vt:i4>5</vt:i4>
      </vt:variant>
      <vt:variant>
        <vt:lpwstr>https://www.canada.ca/en/health-canada/services/canada-food-guide/tips-healthy-eating/meal-planning-cooking-healthy-choices/recipes.html</vt:lpwstr>
      </vt:variant>
      <vt:variant>
        <vt:lpwstr/>
      </vt:variant>
      <vt:variant>
        <vt:i4>7077934</vt:i4>
      </vt:variant>
      <vt:variant>
        <vt:i4>3</vt:i4>
      </vt:variant>
      <vt:variant>
        <vt:i4>0</vt:i4>
      </vt:variant>
      <vt:variant>
        <vt:i4>5</vt:i4>
      </vt:variant>
      <vt:variant>
        <vt:lpwstr>http://www.jeuxduquebec.com/Finales_des_Jeux_du_Quebec-fr-12.ph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heidl@student.ubc.ca</cp:lastModifiedBy>
  <cp:revision>2</cp:revision>
  <dcterms:created xsi:type="dcterms:W3CDTF">2022-02-16T19:43:00Z</dcterms:created>
  <dcterms:modified xsi:type="dcterms:W3CDTF">2022-02-16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223C378089942809A7943C4880DE6</vt:lpwstr>
  </property>
  <property fmtid="{D5CDD505-2E9C-101B-9397-08002B2CF9AE}" pid="3" name="ZOTERO_PREF_1">
    <vt:lpwstr>&lt;data data-version="3" zotero-version="5.0.87"&gt;&lt;session id="7J2kVlG9"/&gt;&lt;style id="http://www.zotero.org/styles/national-library-of-medicine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